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tblpY="665"/>
        <w:tblW w:w="9742" w:type="dxa"/>
        <w:tblLook w:val="04A0" w:firstRow="1" w:lastRow="0" w:firstColumn="1" w:lastColumn="0" w:noHBand="0" w:noVBand="1"/>
      </w:tblPr>
      <w:tblGrid>
        <w:gridCol w:w="1668"/>
        <w:gridCol w:w="4110"/>
        <w:gridCol w:w="3964"/>
      </w:tblGrid>
      <w:tr w:rsidR="001950B7" w:rsidTr="00561D50">
        <w:trPr>
          <w:trHeight w:val="663"/>
        </w:trPr>
        <w:tc>
          <w:tcPr>
            <w:tcW w:w="1668" w:type="dxa"/>
          </w:tcPr>
          <w:p w:rsidR="001950B7" w:rsidRPr="00EA00F7" w:rsidRDefault="001950B7" w:rsidP="00561D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00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 name </w:t>
            </w:r>
          </w:p>
        </w:tc>
        <w:tc>
          <w:tcPr>
            <w:tcW w:w="4110" w:type="dxa"/>
          </w:tcPr>
          <w:p w:rsidR="001950B7" w:rsidRPr="00EA00F7" w:rsidRDefault="001950B7" w:rsidP="00561D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00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ward Primer </w:t>
            </w:r>
          </w:p>
        </w:tc>
        <w:tc>
          <w:tcPr>
            <w:tcW w:w="3964" w:type="dxa"/>
          </w:tcPr>
          <w:p w:rsidR="001950B7" w:rsidRPr="00EA00F7" w:rsidRDefault="001950B7" w:rsidP="00561D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00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verse Primer </w:t>
            </w:r>
          </w:p>
        </w:tc>
      </w:tr>
      <w:tr w:rsidR="001950B7" w:rsidTr="00561D50">
        <w:trPr>
          <w:trHeight w:val="663"/>
        </w:trPr>
        <w:tc>
          <w:tcPr>
            <w:tcW w:w="1668" w:type="dxa"/>
          </w:tcPr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4a1</w:t>
            </w:r>
            <w:r w:rsidRPr="00EA00F7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0" w:type="dxa"/>
          </w:tcPr>
          <w:p w:rsidR="001950B7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AGACGCGAGTGCAG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:rsidR="001950B7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CAACATCCCCTCACC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0B7" w:rsidTr="00561D50">
        <w:trPr>
          <w:trHeight w:val="663"/>
        </w:trPr>
        <w:tc>
          <w:tcPr>
            <w:tcW w:w="1668" w:type="dxa"/>
          </w:tcPr>
          <w:p w:rsidR="001950B7" w:rsidRPr="00EA00F7" w:rsidRDefault="001950B7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ptx2 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</w:tcPr>
          <w:p w:rsidR="001950B7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CAACGAGATTGTGCTG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:rsidR="001950B7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GTGATGCAGATGTGG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0B7" w:rsidTr="00561D50">
        <w:trPr>
          <w:trHeight w:val="663"/>
        </w:trPr>
        <w:tc>
          <w:tcPr>
            <w:tcW w:w="1668" w:type="dxa"/>
          </w:tcPr>
          <w:p w:rsidR="001950B7" w:rsidRPr="00EA00F7" w:rsidRDefault="001950B7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f17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</w:tcPr>
          <w:p w:rsidR="001950B7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CCTCGCCCAGCAGAT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:rsidR="001950B7" w:rsidRPr="00EA00F7" w:rsidRDefault="00561D50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GTTGGGGACAGCAGCT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  <w:r w:rsidR="001950B7" w:rsidRPr="00EA00F7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950B7" w:rsidTr="00561D50">
        <w:trPr>
          <w:trHeight w:val="663"/>
        </w:trPr>
        <w:tc>
          <w:tcPr>
            <w:tcW w:w="1668" w:type="dxa"/>
          </w:tcPr>
          <w:p w:rsidR="001950B7" w:rsidRPr="00EA00F7" w:rsidRDefault="00BA67E6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S</w:t>
            </w:r>
            <w:bookmarkStart w:id="0" w:name="_GoBack"/>
            <w:bookmarkEnd w:id="0"/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</w:tcPr>
          <w:p w:rsidR="001950B7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GGAGCCTGAGAAACG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:rsidR="001950B7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GGGAGTGGGTAATTTG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0B7" w:rsidTr="00561D50">
        <w:trPr>
          <w:trHeight w:val="663"/>
        </w:trPr>
        <w:tc>
          <w:tcPr>
            <w:tcW w:w="1668" w:type="dxa"/>
          </w:tcPr>
          <w:p w:rsidR="001950B7" w:rsidRPr="00EA00F7" w:rsidRDefault="002743EA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B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</w:tcPr>
          <w:p w:rsidR="001950B7" w:rsidRPr="00EA00F7" w:rsidRDefault="00561D50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ACATGGCCCCCTTCC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3964" w:type="dxa"/>
          </w:tcPr>
          <w:p w:rsidR="001950B7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CCCTCCCTAGTATCCC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0B7" w:rsidTr="00561D50">
        <w:trPr>
          <w:trHeight w:val="631"/>
        </w:trPr>
        <w:tc>
          <w:tcPr>
            <w:tcW w:w="1668" w:type="dxa"/>
          </w:tcPr>
          <w:p w:rsidR="001950B7" w:rsidRPr="00BA1E48" w:rsidRDefault="001950B7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</w:tcPr>
          <w:p w:rsidR="001950B7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TGACATCCTGGCACCT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:rsidR="001950B7" w:rsidRPr="00EA00F7" w:rsidRDefault="00561D50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CCCTCCCTAGTATCCC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1950B7" w:rsidTr="00561D50">
        <w:trPr>
          <w:trHeight w:val="631"/>
        </w:trPr>
        <w:tc>
          <w:tcPr>
            <w:tcW w:w="1668" w:type="dxa"/>
          </w:tcPr>
          <w:p w:rsidR="001950B7" w:rsidRPr="00EA00F7" w:rsidRDefault="001950B7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r3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</w:tcPr>
          <w:p w:rsidR="001950B7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GGGAAGGCTTGGTTG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:rsidR="001950B7" w:rsidRPr="00EA00F7" w:rsidRDefault="00561D50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CAAGTAGGTCACGGTC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</w:tr>
      <w:tr w:rsidR="001950B7" w:rsidTr="00561D50">
        <w:trPr>
          <w:trHeight w:val="631"/>
        </w:trPr>
        <w:tc>
          <w:tcPr>
            <w:tcW w:w="1668" w:type="dxa"/>
          </w:tcPr>
          <w:p w:rsidR="001950B7" w:rsidRPr="00EA00F7" w:rsidRDefault="001950B7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r4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</w:tcPr>
          <w:p w:rsidR="001950B7" w:rsidRPr="00EA00F7" w:rsidRDefault="001950B7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561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ACCTGAGCGACTTCTC</w:t>
            </w:r>
            <w:r w:rsidR="00561D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  <w:r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:rsidR="001950B7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GGAAGCAGGAGTCTG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0B7" w:rsidTr="00561D50">
        <w:trPr>
          <w:trHeight w:val="631"/>
        </w:trPr>
        <w:tc>
          <w:tcPr>
            <w:tcW w:w="1668" w:type="dxa"/>
          </w:tcPr>
          <w:p w:rsidR="001950B7" w:rsidRPr="00EA00F7" w:rsidRDefault="001950B7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p1r14a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</w:tcPr>
          <w:p w:rsidR="001950B7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CTTCGTCCAGGAGCT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:rsidR="001950B7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AATCTGGGCTTTGGGG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0B7" w:rsidTr="00561D50">
        <w:trPr>
          <w:trHeight w:val="631"/>
        </w:trPr>
        <w:tc>
          <w:tcPr>
            <w:tcW w:w="1668" w:type="dxa"/>
          </w:tcPr>
          <w:p w:rsidR="001950B7" w:rsidRPr="00EA00F7" w:rsidRDefault="001950B7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p1cc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</w:tcPr>
          <w:p w:rsidR="001950B7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AAAGAAGCCCAACGCC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:rsidR="001950B7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1950B7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TAAACCGGTGGACGGC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0B7" w:rsidTr="00561D50">
        <w:trPr>
          <w:trHeight w:val="631"/>
        </w:trPr>
        <w:tc>
          <w:tcPr>
            <w:tcW w:w="1668" w:type="dxa"/>
          </w:tcPr>
          <w:p w:rsidR="001950B7" w:rsidRPr="00EA00F7" w:rsidRDefault="001950B7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pp2ca 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</w:tcPr>
          <w:p w:rsidR="002743EA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2743EA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GTTCGTTACCGAGAGC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:rsidR="002743EA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2743EA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ACAGACCACCGTGTA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  <w:r w:rsidR="002743EA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0B7" w:rsidTr="00561D50">
        <w:trPr>
          <w:trHeight w:val="631"/>
        </w:trPr>
        <w:tc>
          <w:tcPr>
            <w:tcW w:w="1668" w:type="dxa"/>
          </w:tcPr>
          <w:p w:rsidR="001950B7" w:rsidRPr="00EA00F7" w:rsidRDefault="001950B7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p3ca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</w:tcPr>
          <w:p w:rsidR="002743EA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2743EA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GTGAAAGCCGTTCCA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:rsidR="002743EA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2743EA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AACTGTGACTGGTGC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0B7" w:rsidTr="00561D50">
        <w:trPr>
          <w:trHeight w:val="631"/>
        </w:trPr>
        <w:tc>
          <w:tcPr>
            <w:tcW w:w="1668" w:type="dxa"/>
          </w:tcPr>
          <w:p w:rsidR="001950B7" w:rsidRPr="00EA00F7" w:rsidRDefault="001950B7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R1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</w:tcPr>
          <w:p w:rsidR="002743EA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2743EA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GAACAACCCTATGAGC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:rsidR="002743EA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2743EA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TTTGGCTGGGATAACT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0B7" w:rsidTr="00561D50">
        <w:trPr>
          <w:trHeight w:val="631"/>
        </w:trPr>
        <w:tc>
          <w:tcPr>
            <w:tcW w:w="1668" w:type="dxa"/>
          </w:tcPr>
          <w:p w:rsidR="001950B7" w:rsidRPr="00EA00F7" w:rsidRDefault="001950B7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mer1a 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</w:tcPr>
          <w:p w:rsidR="002743EA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2743EA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AAAGTATCAATGGGACAGAT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:rsidR="002743EA" w:rsidRPr="00EA00F7" w:rsidRDefault="00561D50" w:rsidP="00561D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 w:rsidR="002743EA"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GAATTGAATGTGTACCTATGT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0B7" w:rsidTr="00561D50">
        <w:trPr>
          <w:trHeight w:val="631"/>
        </w:trPr>
        <w:tc>
          <w:tcPr>
            <w:tcW w:w="1668" w:type="dxa"/>
          </w:tcPr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0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e3a</w:t>
            </w:r>
          </w:p>
        </w:tc>
        <w:tc>
          <w:tcPr>
            <w:tcW w:w="4110" w:type="dxa"/>
          </w:tcPr>
          <w:p w:rsidR="002743EA" w:rsidRPr="00EA00F7" w:rsidRDefault="00561D50" w:rsidP="00561D5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’-</w:t>
            </w:r>
            <w:r w:rsidR="002743EA" w:rsidRPr="00EA00F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TGAAAAGTCGTAAGGGTCAG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-3’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:rsidR="002743EA" w:rsidRPr="00EA00F7" w:rsidRDefault="00561D50" w:rsidP="00561D5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’-</w:t>
            </w:r>
            <w:r w:rsidR="002743EA" w:rsidRPr="00EA00F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TGTTTTTAGCCTCTGCTC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-3’</w:t>
            </w:r>
          </w:p>
          <w:p w:rsidR="001950B7" w:rsidRPr="00EA00F7" w:rsidRDefault="001950B7" w:rsidP="00561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950B7" w:rsidRPr="00D7403E" w:rsidRDefault="00D7403E">
      <w:pPr>
        <w:rPr>
          <w:rFonts w:ascii="Times New Roman" w:hAnsi="Times New Roman" w:cs="Times New Roman"/>
          <w:b/>
        </w:rPr>
      </w:pPr>
      <w:r w:rsidRPr="00D7403E">
        <w:rPr>
          <w:rFonts w:ascii="Times New Roman" w:hAnsi="Times New Roman" w:cs="Times New Roman"/>
          <w:b/>
        </w:rPr>
        <w:t>Supplementary T</w:t>
      </w:r>
      <w:r w:rsidR="00561D50" w:rsidRPr="00D7403E">
        <w:rPr>
          <w:rFonts w:ascii="Times New Roman" w:hAnsi="Times New Roman" w:cs="Times New Roman"/>
          <w:b/>
        </w:rPr>
        <w:t>able S1: List o</w:t>
      </w:r>
      <w:r w:rsidR="00BF37D5">
        <w:rPr>
          <w:rFonts w:ascii="Times New Roman" w:hAnsi="Times New Roman" w:cs="Times New Roman"/>
          <w:b/>
        </w:rPr>
        <w:t>f primer sets used in the study</w:t>
      </w:r>
    </w:p>
    <w:sectPr w:rsidR="001950B7" w:rsidRPr="00D740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0B7"/>
    <w:rsid w:val="000F470E"/>
    <w:rsid w:val="001950B7"/>
    <w:rsid w:val="002743EA"/>
    <w:rsid w:val="00561D50"/>
    <w:rsid w:val="006229E3"/>
    <w:rsid w:val="00BA1E48"/>
    <w:rsid w:val="00BA67E6"/>
    <w:rsid w:val="00BF37D5"/>
    <w:rsid w:val="00D7403E"/>
    <w:rsid w:val="00EA0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0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1950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0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195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rof. N.R.Jana</cp:lastModifiedBy>
  <cp:revision>7</cp:revision>
  <dcterms:created xsi:type="dcterms:W3CDTF">2025-04-08T11:49:00Z</dcterms:created>
  <dcterms:modified xsi:type="dcterms:W3CDTF">2025-04-15T03:48:00Z</dcterms:modified>
</cp:coreProperties>
</file>